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CEFA73" w:rsidR="000035D5" w:rsidRDefault="000035D5">
                            <w:r>
                              <w:t>Reported on page</w:t>
                            </w:r>
                            <w:r w:rsidR="00F80CA9">
                              <w:t>s</w:t>
                            </w:r>
                            <w:r>
                              <w:t xml:space="preserve"> number: </w:t>
                            </w:r>
                            <w:r w:rsidR="00F80CA9">
                              <w:t>6,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CEFA73" w:rsidR="000035D5" w:rsidRDefault="000035D5">
                      <w:r>
                        <w:t>Reported on page</w:t>
                      </w:r>
                      <w:r w:rsidR="00F80CA9">
                        <w:t>s</w:t>
                      </w:r>
                      <w:r>
                        <w:t xml:space="preserve"> number: </w:t>
                      </w:r>
                      <w:r w:rsidR="00F80CA9">
                        <w:t>6,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6D2AC9" w:rsidR="000035D5" w:rsidRDefault="000035D5" w:rsidP="000035D5">
                            <w:r>
                              <w:t xml:space="preserve">Reported on page number: </w:t>
                            </w:r>
                            <w:r w:rsidR="00F80CA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06D2AC9" w:rsidR="000035D5" w:rsidRDefault="000035D5" w:rsidP="000035D5">
                      <w:r>
                        <w:t xml:space="preserve">Reported on page number: </w:t>
                      </w:r>
                      <w:r w:rsidR="00F80CA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19188C7">
                <wp:simplePos x="0" y="0"/>
                <wp:positionH relativeFrom="margin">
                  <wp:align>right</wp:align>
                </wp:positionH>
                <wp:positionV relativeFrom="paragraph">
                  <wp:posOffset>708025</wp:posOffset>
                </wp:positionV>
                <wp:extent cx="6838950" cy="19875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87550"/>
                        </a:xfrm>
                        <a:prstGeom prst="rect">
                          <a:avLst/>
                        </a:prstGeom>
                        <a:solidFill>
                          <a:srgbClr val="FFFFFF"/>
                        </a:solidFill>
                        <a:ln w="9525">
                          <a:solidFill>
                            <a:srgbClr val="193A65"/>
                          </a:solidFill>
                          <a:miter lim="800000"/>
                          <a:headEnd/>
                          <a:tailEnd/>
                        </a:ln>
                      </wps:spPr>
                      <wps:txbx>
                        <w:txbxContent>
                          <w:p w14:paraId="41AE696F" w14:textId="2DC3F8CF" w:rsidR="000035D5" w:rsidRDefault="00F80CA9" w:rsidP="00F80CA9">
                            <w:r w:rsidRPr="00F80CA9">
                              <w:rPr>
                                <w:lang w:val="en-GB"/>
                              </w:rPr>
                              <w:t xml:space="preserve">Authors </w:t>
                            </w:r>
                            <w:r w:rsidRPr="00F80CA9">
                              <w:rPr>
                                <w:lang w:val="en-GB"/>
                              </w:rPr>
                              <w:t>Aminata Tinni Konate, Ibrahim Souley, Lucien Omar Marcel</w:t>
                            </w:r>
                            <w:r w:rsidRPr="00F80CA9">
                              <w:rPr>
                                <w:lang w:val="en-GB"/>
                              </w:rPr>
                              <w:t xml:space="preserve"> </w:t>
                            </w:r>
                            <w:r>
                              <w:rPr>
                                <w:lang w:val="en-GB"/>
                              </w:rPr>
                              <w:t xml:space="preserve">are resident of the </w:t>
                            </w:r>
                            <w:r>
                              <w:t>country where the research was conducted</w:t>
                            </w:r>
                            <w:r>
                              <w:t xml:space="preserve">. At the time of the study Ibrahim Souley was General Director of Reproductive Health, and Lucien Omar Marcel was Director for Mother and Child Health, both at the Ministry of </w:t>
                            </w:r>
                            <w:proofErr w:type="gramStart"/>
                            <w:r>
                              <w:t>Public  Health</w:t>
                            </w:r>
                            <w:proofErr w:type="gramEnd"/>
                            <w:r>
                              <w:t xml:space="preserve">. </w:t>
                            </w:r>
                            <w:proofErr w:type="spellStart"/>
                            <w:r>
                              <w:t>Amninata</w:t>
                            </w:r>
                            <w:proofErr w:type="spellEnd"/>
                            <w:r>
                              <w:t xml:space="preserve"> Tinni Konate was </w:t>
                            </w:r>
                            <w:r w:rsidR="00AF185B">
                              <w:t xml:space="preserve">technical </w:t>
                            </w:r>
                            <w:r>
                              <w:t xml:space="preserve">advisor to the Ministry. </w:t>
                            </w:r>
                          </w:p>
                          <w:p w14:paraId="7B5CAC56" w14:textId="77777777" w:rsidR="00F80CA9" w:rsidRDefault="00F80CA9" w:rsidP="00F80CA9"/>
                          <w:p w14:paraId="64DCB6D5" w14:textId="7577C86C" w:rsidR="00F80CA9" w:rsidRPr="00AF185B" w:rsidRDefault="00F80CA9" w:rsidP="00F80CA9">
                            <w:r>
                              <w:t xml:space="preserve">The Ministry delegated field work activities to the National Institute of Statistics (INS), for which collaborators are acknowledged in lines 462-464 (page 21) of the manuscript. The INS hired data collectors, all Nigerien nationals, for conducting data collection activities. Team leaders are listed and thanked in lines 480-483 </w:t>
                            </w:r>
                            <w:r>
                              <w:t>(page 21) of the manuscript</w:t>
                            </w:r>
                            <w:r>
                              <w:t xml:space="preserve">. Their role, training and activities are described </w:t>
                            </w:r>
                            <w:r w:rsidR="00AF185B">
                              <w:t>in the methods sec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5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pGIGAIAACc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" strokecolor="#193a65">
                <v:textbox>
                  <w:txbxContent>
                    <w:p w14:paraId="41AE696F" w14:textId="2DC3F8CF" w:rsidR="000035D5" w:rsidRDefault="00F80CA9" w:rsidP="00F80CA9">
                      <w:r w:rsidRPr="00F80CA9">
                        <w:rPr>
                          <w:lang w:val="en-GB"/>
                        </w:rPr>
                        <w:t xml:space="preserve">Authors </w:t>
                      </w:r>
                      <w:r w:rsidRPr="00F80CA9">
                        <w:rPr>
                          <w:lang w:val="en-GB"/>
                        </w:rPr>
                        <w:t>Aminata Tinni Konate, Ibrahim Souley, Lucien Omar Marcel</w:t>
                      </w:r>
                      <w:r w:rsidRPr="00F80CA9">
                        <w:rPr>
                          <w:lang w:val="en-GB"/>
                        </w:rPr>
                        <w:t xml:space="preserve"> </w:t>
                      </w:r>
                      <w:r>
                        <w:rPr>
                          <w:lang w:val="en-GB"/>
                        </w:rPr>
                        <w:t xml:space="preserve">are resident of the </w:t>
                      </w:r>
                      <w:r>
                        <w:t>country where the research was conducted</w:t>
                      </w:r>
                      <w:r>
                        <w:t xml:space="preserve">. At the time of the study Ibrahim Souley was General Director of Reproductive Health, and Lucien Omar Marcel was Director for Mother and Child Health, both at the Ministry of </w:t>
                      </w:r>
                      <w:proofErr w:type="gramStart"/>
                      <w:r>
                        <w:t>Public  Health</w:t>
                      </w:r>
                      <w:proofErr w:type="gramEnd"/>
                      <w:r>
                        <w:t xml:space="preserve">. </w:t>
                      </w:r>
                      <w:proofErr w:type="spellStart"/>
                      <w:r>
                        <w:t>Amninata</w:t>
                      </w:r>
                      <w:proofErr w:type="spellEnd"/>
                      <w:r>
                        <w:t xml:space="preserve"> Tinni Konate was </w:t>
                      </w:r>
                      <w:r w:rsidR="00AF185B">
                        <w:t xml:space="preserve">technical </w:t>
                      </w:r>
                      <w:r>
                        <w:t xml:space="preserve">advisor to the Ministry. </w:t>
                      </w:r>
                    </w:p>
                    <w:p w14:paraId="7B5CAC56" w14:textId="77777777" w:rsidR="00F80CA9" w:rsidRDefault="00F80CA9" w:rsidP="00F80CA9"/>
                    <w:p w14:paraId="64DCB6D5" w14:textId="7577C86C" w:rsidR="00F80CA9" w:rsidRPr="00AF185B" w:rsidRDefault="00F80CA9" w:rsidP="00F80CA9">
                      <w:r>
                        <w:t xml:space="preserve">The Ministry delegated field work activities to the National Institute of Statistics (INS), for which collaborators are acknowledged in lines 462-464 (page 21) of the manuscript. The INS hired data collectors, all Nigerien nationals, for conducting data collection activities. Team leaders are listed and thanked in lines 480-483 </w:t>
                      </w:r>
                      <w:r>
                        <w:t>(page 21) of the manuscript</w:t>
                      </w:r>
                      <w:r>
                        <w:t xml:space="preserve">. Their role, training and activities are described </w:t>
                      </w:r>
                      <w:r w:rsidR="00AF185B">
                        <w:t>in the methods section.</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83CC0A2">
                <wp:simplePos x="0" y="0"/>
                <wp:positionH relativeFrom="margin">
                  <wp:align>right</wp:align>
                </wp:positionH>
                <wp:positionV relativeFrom="paragraph">
                  <wp:posOffset>997585</wp:posOffset>
                </wp:positionV>
                <wp:extent cx="6838950" cy="10541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223CD14A" w14:textId="6F105673" w:rsidR="000035D5" w:rsidRPr="00AF185B" w:rsidRDefault="00AF185B" w:rsidP="000035D5">
                            <w:pPr>
                              <w:rPr>
                                <w:lang w:val="en-GB"/>
                              </w:rPr>
                            </w:pPr>
                            <w:r w:rsidRPr="00AF185B">
                              <w:rPr>
                                <w:lang w:val="en-GB"/>
                              </w:rPr>
                              <w:t>No community approval was sought a</w:t>
                            </w:r>
                            <w:r>
                              <w:rPr>
                                <w:lang w:val="en-GB"/>
                              </w:rPr>
                              <w:t>s the survey was strictly conducted within healthcare facilities which are under the authority of the Ministry of Public Health, represented in the study team and authors. Written consent was sought from healthcare facility in-charges, healthcare providers for each consultation rooms, as well as any client participating to either observations or interviews. The consent seeking process is described in lines 150-159 (page 6)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3x5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" strokecolor="#193a65">
                <v:textbox>
                  <w:txbxContent>
                    <w:p w14:paraId="223CD14A" w14:textId="6F105673" w:rsidR="000035D5" w:rsidRPr="00AF185B" w:rsidRDefault="00AF185B" w:rsidP="000035D5">
                      <w:pPr>
                        <w:rPr>
                          <w:lang w:val="en-GB"/>
                        </w:rPr>
                      </w:pPr>
                      <w:r w:rsidRPr="00AF185B">
                        <w:rPr>
                          <w:lang w:val="en-GB"/>
                        </w:rPr>
                        <w:t>No community approval was sought a</w:t>
                      </w:r>
                      <w:r>
                        <w:rPr>
                          <w:lang w:val="en-GB"/>
                        </w:rPr>
                        <w:t>s the survey was strictly conducted within healthcare facilities which are under the authority of the Ministry of Public Health, represented in the study team and authors. Written consent was sought from healthcare facility in-charges, healthcare providers for each consultation rooms, as well as any client participating to either observations or interviews. The consent seeking process is described in lines 150-159 (page 6)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441EB94" w:rsidR="000035D5" w:rsidRDefault="00AF185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FF74C61">
                <wp:simplePos x="0" y="0"/>
                <wp:positionH relativeFrom="margin">
                  <wp:align>right</wp:align>
                </wp:positionH>
                <wp:positionV relativeFrom="paragraph">
                  <wp:posOffset>1856105</wp:posOffset>
                </wp:positionV>
                <wp:extent cx="6838950" cy="10414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53B10E27" w14:textId="2196ADBD" w:rsidR="000035D5" w:rsidRPr="00AF185B" w:rsidRDefault="00AF185B" w:rsidP="000035D5">
                            <w:pPr>
                              <w:rPr>
                                <w:lang w:val="en-GB"/>
                              </w:rPr>
                            </w:pPr>
                            <w:r w:rsidRPr="00AF185B">
                              <w:rPr>
                                <w:lang w:val="en-GB"/>
                              </w:rPr>
                              <w:t xml:space="preserve">Stakeholder consultation meetings were done </w:t>
                            </w:r>
                            <w:r>
                              <w:rPr>
                                <w:lang w:val="en-GB"/>
                              </w:rPr>
                              <w:t>under the leadership of the</w:t>
                            </w:r>
                            <w:r>
                              <w:rPr>
                                <w:lang w:val="en-GB"/>
                              </w:rPr>
                              <w:t xml:space="preserve"> Ministry of Public Health</w:t>
                            </w:r>
                            <w:r>
                              <w:rPr>
                                <w:lang w:val="en-GB"/>
                              </w:rPr>
                              <w:t xml:space="preserve">, with national experts in maternal and newborn health. All participants spoke </w:t>
                            </w:r>
                            <w:proofErr w:type="gramStart"/>
                            <w:r>
                              <w:rPr>
                                <w:lang w:val="en-GB"/>
                              </w:rPr>
                              <w:t>French</w:t>
                            </w:r>
                            <w:proofErr w:type="gramEnd"/>
                            <w:r>
                              <w:rPr>
                                <w:lang w:val="en-GB"/>
                              </w:rPr>
                              <w:t xml:space="preserve"> and this was the language used. As this was a facility-based survey, no inputs of local communities were sought in the design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46.15pt;width:538.5pt;height:8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cn2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" strokecolor="#193a65">
                <v:textbox>
                  <w:txbxContent>
                    <w:p w14:paraId="53B10E27" w14:textId="2196ADBD" w:rsidR="000035D5" w:rsidRPr="00AF185B" w:rsidRDefault="00AF185B" w:rsidP="000035D5">
                      <w:pPr>
                        <w:rPr>
                          <w:lang w:val="en-GB"/>
                        </w:rPr>
                      </w:pPr>
                      <w:r w:rsidRPr="00AF185B">
                        <w:rPr>
                          <w:lang w:val="en-GB"/>
                        </w:rPr>
                        <w:t xml:space="preserve">Stakeholder consultation meetings were done </w:t>
                      </w:r>
                      <w:r>
                        <w:rPr>
                          <w:lang w:val="en-GB"/>
                        </w:rPr>
                        <w:t>under the leadership of the</w:t>
                      </w:r>
                      <w:r>
                        <w:rPr>
                          <w:lang w:val="en-GB"/>
                        </w:rPr>
                        <w:t xml:space="preserve"> Ministry of Public Health</w:t>
                      </w:r>
                      <w:r>
                        <w:rPr>
                          <w:lang w:val="en-GB"/>
                        </w:rPr>
                        <w:t xml:space="preserve">, with national experts in maternal and newborn health. All participants spoke </w:t>
                      </w:r>
                      <w:proofErr w:type="gramStart"/>
                      <w:r>
                        <w:rPr>
                          <w:lang w:val="en-GB"/>
                        </w:rPr>
                        <w:t>French</w:t>
                      </w:r>
                      <w:proofErr w:type="gramEnd"/>
                      <w:r>
                        <w:rPr>
                          <w:lang w:val="en-GB"/>
                        </w:rPr>
                        <w:t xml:space="preserve"> and this was the language used. As this was a facility-based survey, no inputs of local communities were sought in the design of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3BB51E7"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598234C">
                <wp:simplePos x="0" y="0"/>
                <wp:positionH relativeFrom="margin">
                  <wp:align>right</wp:align>
                </wp:positionH>
                <wp:positionV relativeFrom="paragraph">
                  <wp:posOffset>698500</wp:posOffset>
                </wp:positionV>
                <wp:extent cx="6838950" cy="1784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84350"/>
                        </a:xfrm>
                        <a:prstGeom prst="rect">
                          <a:avLst/>
                        </a:prstGeom>
                        <a:solidFill>
                          <a:srgbClr val="FFFFFF"/>
                        </a:solidFill>
                        <a:ln w="9525">
                          <a:solidFill>
                            <a:srgbClr val="193A65"/>
                          </a:solidFill>
                          <a:miter lim="800000"/>
                          <a:headEnd/>
                          <a:tailEnd/>
                        </a:ln>
                      </wps:spPr>
                      <wps:txbx>
                        <w:txbxContent>
                          <w:p w14:paraId="63B5C0C8" w14:textId="7B4CA69F" w:rsidR="000035D5" w:rsidRPr="00AF185B" w:rsidRDefault="00456120" w:rsidP="000035D5">
                            <w:pPr>
                              <w:rPr>
                                <w:lang w:val="en-GB"/>
                              </w:rPr>
                            </w:pPr>
                            <w:r>
                              <w:rPr>
                                <w:lang w:val="en-GB"/>
                              </w:rPr>
                              <w:t xml:space="preserve">Informed consent documents were reviewed by the Ministry of Public Health and Nigerien National Committee for Health Research (CNERS) for appropriateness and clarity. The process for impartial witnesses is described </w:t>
                            </w:r>
                            <w:r>
                              <w:rPr>
                                <w:lang w:val="en-GB"/>
                              </w:rPr>
                              <w:t>in lines 150-159 (page 6) of the manuscript</w:t>
                            </w:r>
                            <w:r>
                              <w:rPr>
                                <w:lang w:val="en-GB"/>
                              </w:rPr>
                              <w:t xml:space="preserve">. </w:t>
                            </w:r>
                            <w:r w:rsidR="00AF185B" w:rsidRPr="00AF185B">
                              <w:rPr>
                                <w:lang w:val="en-GB"/>
                              </w:rPr>
                              <w:t>The main purpose of the s</w:t>
                            </w:r>
                            <w:r w:rsidR="00AF185B">
                              <w:rPr>
                                <w:lang w:val="en-GB"/>
                              </w:rPr>
                              <w:t xml:space="preserve">urvey was to provide a clear snapshot of quality of care in maternal and newborn health to policymakers and technical staff at the Ministry of Public Health. </w:t>
                            </w:r>
                            <w:r>
                              <w:rPr>
                                <w:lang w:val="en-GB"/>
                              </w:rPr>
                              <w:t>Findings were disseminated in a workshop with Nigerien technical stakeholders for Maternal and Newborn Health. As t</w:t>
                            </w:r>
                            <w:r>
                              <w:rPr>
                                <w:lang w:val="en-GB"/>
                              </w:rPr>
                              <w:t xml:space="preserve">he findings do not focus on any </w:t>
                            </w:r>
                            <w:proofErr w:type="gramStart"/>
                            <w:r>
                              <w:rPr>
                                <w:lang w:val="en-GB"/>
                              </w:rPr>
                              <w:t>particular community</w:t>
                            </w:r>
                            <w:proofErr w:type="gramEnd"/>
                            <w:r>
                              <w:rPr>
                                <w:lang w:val="en-GB"/>
                              </w:rPr>
                              <w:t xml:space="preserve"> or locality</w:t>
                            </w:r>
                            <w:r>
                              <w:rPr>
                                <w:lang w:val="en-GB"/>
                              </w:rPr>
                              <w:t>,</w:t>
                            </w:r>
                            <w:r>
                              <w:rPr>
                                <w:lang w:val="en-GB"/>
                              </w:rPr>
                              <w:t xml:space="preserve"> </w:t>
                            </w:r>
                            <w:r>
                              <w:rPr>
                                <w:lang w:val="en-GB"/>
                              </w:rPr>
                              <w:t>t</w:t>
                            </w:r>
                            <w:r w:rsidR="00AF185B">
                              <w:rPr>
                                <w:lang w:val="en-GB"/>
                              </w:rPr>
                              <w:t>he</w:t>
                            </w:r>
                            <w:r>
                              <w:rPr>
                                <w:lang w:val="en-GB"/>
                              </w:rPr>
                              <w:t xml:space="preserve">re was no intended direct feedback to communities or general public by the </w:t>
                            </w:r>
                            <w:r w:rsidR="00AF185B">
                              <w:rPr>
                                <w:lang w:val="en-GB"/>
                              </w:rPr>
                              <w:t xml:space="preserve">study team itself, rather the Ministry will be sole decider about </w:t>
                            </w:r>
                            <w:r>
                              <w:rPr>
                                <w:lang w:val="en-GB"/>
                              </w:rPr>
                              <w:t>further</w:t>
                            </w:r>
                            <w:r w:rsidR="00AF185B">
                              <w:rPr>
                                <w:lang w:val="en-GB"/>
                              </w:rPr>
                              <w:t xml:space="preserve"> dissemination</w:t>
                            </w:r>
                            <w:r>
                              <w:rPr>
                                <w:lang w:val="en-GB"/>
                              </w:rPr>
                              <w:t xml:space="preserve"> of th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14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vCM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" strokecolor="#193a65">
                <v:textbox>
                  <w:txbxContent>
                    <w:p w14:paraId="63B5C0C8" w14:textId="7B4CA69F" w:rsidR="000035D5" w:rsidRPr="00AF185B" w:rsidRDefault="00456120" w:rsidP="000035D5">
                      <w:pPr>
                        <w:rPr>
                          <w:lang w:val="en-GB"/>
                        </w:rPr>
                      </w:pPr>
                      <w:r>
                        <w:rPr>
                          <w:lang w:val="en-GB"/>
                        </w:rPr>
                        <w:t xml:space="preserve">Informed consent documents were reviewed by the Ministry of Public Health and Nigerien National Committee for Health Research (CNERS) for appropriateness and clarity. The process for impartial witnesses is described </w:t>
                      </w:r>
                      <w:r>
                        <w:rPr>
                          <w:lang w:val="en-GB"/>
                        </w:rPr>
                        <w:t>in lines 150-159 (page 6) of the manuscript</w:t>
                      </w:r>
                      <w:r>
                        <w:rPr>
                          <w:lang w:val="en-GB"/>
                        </w:rPr>
                        <w:t xml:space="preserve">. </w:t>
                      </w:r>
                      <w:r w:rsidR="00AF185B" w:rsidRPr="00AF185B">
                        <w:rPr>
                          <w:lang w:val="en-GB"/>
                        </w:rPr>
                        <w:t>The main purpose of the s</w:t>
                      </w:r>
                      <w:r w:rsidR="00AF185B">
                        <w:rPr>
                          <w:lang w:val="en-GB"/>
                        </w:rPr>
                        <w:t xml:space="preserve">urvey was to provide a clear snapshot of quality of care in maternal and newborn health to policymakers and technical staff at the Ministry of Public Health. </w:t>
                      </w:r>
                      <w:r>
                        <w:rPr>
                          <w:lang w:val="en-GB"/>
                        </w:rPr>
                        <w:t>Findings were disseminated in a workshop with Nigerien technical stakeholders for Maternal and Newborn Health. As t</w:t>
                      </w:r>
                      <w:r>
                        <w:rPr>
                          <w:lang w:val="en-GB"/>
                        </w:rPr>
                        <w:t xml:space="preserve">he findings do not focus on any </w:t>
                      </w:r>
                      <w:proofErr w:type="gramStart"/>
                      <w:r>
                        <w:rPr>
                          <w:lang w:val="en-GB"/>
                        </w:rPr>
                        <w:t>particular community</w:t>
                      </w:r>
                      <w:proofErr w:type="gramEnd"/>
                      <w:r>
                        <w:rPr>
                          <w:lang w:val="en-GB"/>
                        </w:rPr>
                        <w:t xml:space="preserve"> or locality</w:t>
                      </w:r>
                      <w:r>
                        <w:rPr>
                          <w:lang w:val="en-GB"/>
                        </w:rPr>
                        <w:t>,</w:t>
                      </w:r>
                      <w:r>
                        <w:rPr>
                          <w:lang w:val="en-GB"/>
                        </w:rPr>
                        <w:t xml:space="preserve"> </w:t>
                      </w:r>
                      <w:r>
                        <w:rPr>
                          <w:lang w:val="en-GB"/>
                        </w:rPr>
                        <w:t>t</w:t>
                      </w:r>
                      <w:r w:rsidR="00AF185B">
                        <w:rPr>
                          <w:lang w:val="en-GB"/>
                        </w:rPr>
                        <w:t>he</w:t>
                      </w:r>
                      <w:r>
                        <w:rPr>
                          <w:lang w:val="en-GB"/>
                        </w:rPr>
                        <w:t xml:space="preserve">re was no intended direct feedback to communities or general public by the </w:t>
                      </w:r>
                      <w:r w:rsidR="00AF185B">
                        <w:rPr>
                          <w:lang w:val="en-GB"/>
                        </w:rPr>
                        <w:t xml:space="preserve">study team itself, rather the Ministry will be sole decider about </w:t>
                      </w:r>
                      <w:r>
                        <w:rPr>
                          <w:lang w:val="en-GB"/>
                        </w:rPr>
                        <w:t>further</w:t>
                      </w:r>
                      <w:r w:rsidR="00AF185B">
                        <w:rPr>
                          <w:lang w:val="en-GB"/>
                        </w:rPr>
                        <w:t xml:space="preserve"> dissemination</w:t>
                      </w:r>
                      <w:r>
                        <w:rPr>
                          <w:lang w:val="en-GB"/>
                        </w:rPr>
                        <w:t xml:space="preserve"> of the dat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4E05DA" w:rsidR="000035D5" w:rsidRPr="00456120" w:rsidRDefault="0045612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24E05DA" w:rsidR="000035D5" w:rsidRPr="00456120" w:rsidRDefault="00456120"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AB551E" w:rsidR="000035D5" w:rsidRPr="00456120" w:rsidRDefault="0045612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9AB551E" w:rsidR="000035D5" w:rsidRPr="00456120" w:rsidRDefault="00456120"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FD86A1" w:rsidR="000035D5" w:rsidRPr="00456120" w:rsidRDefault="0045612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2FD86A1" w:rsidR="000035D5" w:rsidRPr="00456120" w:rsidRDefault="00456120"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77783F5" w:rsidR="000035D5" w:rsidRPr="00456120" w:rsidRDefault="0045612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77783F5" w:rsidR="000035D5" w:rsidRPr="00456120" w:rsidRDefault="00456120"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8B4A96" w:rsidR="000035D5" w:rsidRPr="00456120" w:rsidRDefault="0045612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E8B4A96" w:rsidR="000035D5" w:rsidRPr="00456120" w:rsidRDefault="00456120"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56120" w:rsidRPr="00F57A3B" w:rsidRDefault="0045612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19B1"/>
    <w:rsid w:val="00456120"/>
    <w:rsid w:val="004A7A57"/>
    <w:rsid w:val="004C71C4"/>
    <w:rsid w:val="00515BC0"/>
    <w:rsid w:val="00541C18"/>
    <w:rsid w:val="00580384"/>
    <w:rsid w:val="0069423E"/>
    <w:rsid w:val="006F5F45"/>
    <w:rsid w:val="00831ADE"/>
    <w:rsid w:val="00841F25"/>
    <w:rsid w:val="009364D9"/>
    <w:rsid w:val="00A43F5B"/>
    <w:rsid w:val="00A961CD"/>
    <w:rsid w:val="00AD410C"/>
    <w:rsid w:val="00AF185B"/>
    <w:rsid w:val="00B3368C"/>
    <w:rsid w:val="00BD19EC"/>
    <w:rsid w:val="00E004E6"/>
    <w:rsid w:val="00E976A3"/>
    <w:rsid w:val="00F57A3B"/>
    <w:rsid w:val="00F64ACF"/>
    <w:rsid w:val="00F80CA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Quach, Alexandre</cp:lastModifiedBy>
  <cp:revision>2</cp:revision>
  <dcterms:created xsi:type="dcterms:W3CDTF">2024-09-23T15:28:00Z</dcterms:created>
  <dcterms:modified xsi:type="dcterms:W3CDTF">2024-09-23T15:28:00Z</dcterms:modified>
</cp:coreProperties>
</file>